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9E7" w:rsidRPr="00B62FA4" w:rsidRDefault="006519E7" w:rsidP="006519E7">
      <w:pPr>
        <w:rPr>
          <w:sz w:val="20"/>
          <w:szCs w:val="20"/>
        </w:rPr>
      </w:pPr>
      <w:r w:rsidRPr="00B62FA4">
        <w:rPr>
          <w:b/>
          <w:sz w:val="20"/>
          <w:szCs w:val="20"/>
        </w:rPr>
        <w:t>Supplementary table 1</w:t>
      </w:r>
      <w:r w:rsidRPr="00B62FA4">
        <w:rPr>
          <w:sz w:val="20"/>
          <w:szCs w:val="20"/>
        </w:rPr>
        <w:t xml:space="preserve"> - Major and moderate DDIs between concomitant medications reported in patients’ anamnesis</w:t>
      </w:r>
    </w:p>
    <w:p w:rsidR="006519E7" w:rsidRPr="00B62FA4" w:rsidRDefault="006519E7" w:rsidP="006519E7"/>
    <w:tbl>
      <w:tblPr>
        <w:tblW w:w="1470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951"/>
        <w:gridCol w:w="2977"/>
        <w:gridCol w:w="2126"/>
        <w:gridCol w:w="7655"/>
      </w:tblGrid>
      <w:tr w:rsidR="006519E7" w:rsidRPr="00B62FA4" w:rsidTr="00A533C8"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Interacting drug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Interacting active princip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Interaction severity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Interaction effects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CNS medications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lprazolam-codeine or morph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lprazolam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Alprazolam-omeprazole 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alprazolam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lprazolam-trazo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italopram-promaz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italopram-queti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nazepam-dexmedetomid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nazepam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nazepam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nazepam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odeine-morph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odeine-trazo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serotonin syndrome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odeine-valproic acid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amlodi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midazol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ramipri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Dexmedetomidine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Haloperidol-verapami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bisoprol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haloperid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/or respiratory-depressant effect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CNS- and CV-depressant effects (i.e., low blood pressure, weak pulse, muscle weakness, drowsiness, and dizziness)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CNS- and/or respiratory-depressant effects may be additively or synergistically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razepam-tamsulos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idazolam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idazolam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rphine-trazo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amlodi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bisoprol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citalopr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clonazep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midazol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 depres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promaz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paralytic ileus, hyperthermia, heat stroke, and anticholinergic intoxication syndrome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queti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paralytic ileus, hyperthermia, heat stroke, and anticholinergic intoxication syndrome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anzapine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romazine-bisoprol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romazine-queti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Quetiapine-bisoprol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isperidone-amlodi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isperidone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paralytic ileus, hyperthermia, heat stroke, and anticholinergic intoxication syndrome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isperidone-midazol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 respiratory system depression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isperidone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isperidone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natraemia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lopera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lorazep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CNS- and/or respiratory-depressant effects may be additively or synergistically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Sertraline-tamsulos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blood levels of tamsulosin due to sertraline inhibition of CYP450 3A4 and/or 2D6 and increased risk of hypotension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Trazodone-citalopr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serotonin syndrome and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clonazep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drowsiness and seizure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haloperid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/or respiratory-depressant effect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dexmedetomid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/or respiratory-depressant effect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morph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depressant effect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epatic toxicity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propof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propofol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valproic acid.</w:t>
            </w:r>
          </w:p>
        </w:tc>
      </w:tr>
      <w:tr w:rsidR="006519E7" w:rsidRPr="00B62FA4" w:rsidTr="00A533C8">
        <w:tc>
          <w:tcPr>
            <w:tcW w:w="1951" w:type="dxa"/>
            <w:tcBorders>
              <w:bottom w:val="single" w:sz="4" w:space="0" w:color="000000"/>
            </w:tcBorders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alproic acid-trazodon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NS- and/or respiratory-depressant effects.</w:t>
            </w:r>
          </w:p>
        </w:tc>
      </w:tr>
      <w:tr w:rsidR="006519E7" w:rsidRPr="00B62FA4" w:rsidTr="00A533C8">
        <w:tc>
          <w:tcPr>
            <w:tcW w:w="1951" w:type="dxa"/>
            <w:tcBorders>
              <w:top w:val="single" w:sz="4" w:space="0" w:color="000000"/>
            </w:tcBorders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CV medication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amlodipin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enoxapar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betamethasone or methylprednisol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educed serum concentrations and therapeutic effects of salicylate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candesarta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andesartan inefficacy due to acetylsalicylic acid-related inhibition of renal prostaglandin synthesi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citalopr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losartan or valsarta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losartan inefficacy due to acetylsalicylic acid-related inhibition of renal prostaglandin synthesi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sertral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verapami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valproic acid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cetylsalicylic acid-verapami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, bruising, headache, dizziness, weaknes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miodarone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QT ECG prolonga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miodarone-warfar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torvastatin-amiodar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blood levels of atorvastatin and increased risk of myopathy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torvastatin-bicaluta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atorvastatin and increased risk of myopathy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Atorvastatin-pantoprazol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blood levels of atorvastatin and increased risk of liver damage and myopathy due to competitive inhibition of intestinal P-glycoprotein and CYP450 3A4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Bisoprolol-alprazol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Bisoprolol-gliclaz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Bisoprolol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glycaemia and hypertriglycerid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Bisoprolol-linezolid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, orthostasis, bradycardia, and heart failure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Bisoprolol-methylprednisol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isoprolol inefficacy due to corticosteroids-related sodium and fluid reten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andesartan-enoxapar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kal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andesartan-betamethas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candesartan inefficacy due to corticosteroids-related sodium and fluid reten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pidogrel-atorvastat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Decreased efficacy of clopidogrel due to a mechanism of competitive inhibition of CYP450 3A4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Clopidogrel-citalopr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Losartan-betamethas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losartan inefficacy due to corticosteroids-related sodium and fluid retent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Olmesartan-potassium chlor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kal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erindopril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 and hypovol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erindopril-glicaz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glycaemia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erindopril-insul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erindopril-metform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Perindopril-vildaglipt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angioedem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allopurinol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severe hypersensitivity reactions, neutropenia, agranulocytosis, and serious infections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clonazepam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olanzapi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risperid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tensio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spironolact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ajor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kal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Ramipril-vildaglipt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angioedem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Warfarin-amoxicillin/clavulanat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  <w:tcBorders>
              <w:bottom w:val="single" w:sz="4" w:space="0" w:color="000000"/>
            </w:tcBorders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Warfarin-rabeprazole or pantoprazol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bleeding.</w:t>
            </w:r>
          </w:p>
        </w:tc>
      </w:tr>
      <w:tr w:rsidR="006519E7" w:rsidRPr="00B62FA4" w:rsidTr="00A533C8">
        <w:tc>
          <w:tcPr>
            <w:tcW w:w="1951" w:type="dxa"/>
            <w:tcBorders>
              <w:top w:val="single" w:sz="4" w:space="0" w:color="000000"/>
            </w:tcBorders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b/>
                <w:sz w:val="18"/>
                <w:szCs w:val="18"/>
              </w:rPr>
              <w:t>Other interactions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luticasone propionate/vilanterol-linezolid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tension, palpitation, tachycardia, and chest pain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ceftriax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nephrotoxicity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gliclaz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insul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linezolid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 xml:space="preserve">Increased risk of hypotension and orthostasis. 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methylprednisolon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kal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pantoprazole or esomeprazol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magnes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Furosemide-vildaglipt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Gliclazide-furosem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er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sulin-gliclazide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  <w:tr w:rsidR="006519E7" w:rsidRPr="00B62FA4" w:rsidTr="00A533C8">
        <w:tc>
          <w:tcPr>
            <w:tcW w:w="1951" w:type="dxa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sulin-vildagliptin</w:t>
            </w:r>
          </w:p>
        </w:tc>
        <w:tc>
          <w:tcPr>
            <w:tcW w:w="2126" w:type="dxa"/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  <w:tr w:rsidR="006519E7" w:rsidRPr="00B62FA4" w:rsidTr="00A533C8">
        <w:tc>
          <w:tcPr>
            <w:tcW w:w="1951" w:type="dxa"/>
            <w:tcBorders>
              <w:bottom w:val="single" w:sz="4" w:space="0" w:color="000000"/>
            </w:tcBorders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Vildagliptin-gliclazid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6519E7" w:rsidRPr="00B62FA4" w:rsidRDefault="006519E7" w:rsidP="00A533C8">
            <w:pPr>
              <w:widowControl w:val="0"/>
              <w:jc w:val="center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Moderate</w:t>
            </w:r>
          </w:p>
        </w:tc>
        <w:tc>
          <w:tcPr>
            <w:tcW w:w="76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519E7" w:rsidRPr="00B62FA4" w:rsidRDefault="006519E7" w:rsidP="00A533C8">
            <w:pPr>
              <w:widowControl w:val="0"/>
              <w:rPr>
                <w:sz w:val="18"/>
                <w:szCs w:val="18"/>
              </w:rPr>
            </w:pPr>
            <w:r w:rsidRPr="00B62FA4">
              <w:rPr>
                <w:sz w:val="18"/>
                <w:szCs w:val="18"/>
              </w:rPr>
              <w:t>Increased risk of hypoglycaemia.</w:t>
            </w:r>
          </w:p>
        </w:tc>
      </w:tr>
    </w:tbl>
    <w:p w:rsidR="006519E7" w:rsidRPr="00B62FA4" w:rsidRDefault="006519E7" w:rsidP="006519E7">
      <w:pPr>
        <w:rPr>
          <w:sz w:val="20"/>
          <w:szCs w:val="20"/>
        </w:rPr>
      </w:pPr>
      <w:r w:rsidRPr="00B62FA4">
        <w:rPr>
          <w:sz w:val="20"/>
          <w:szCs w:val="20"/>
        </w:rPr>
        <w:t>CNS: central nervous system; CV: cardiovascular; ECG: electrocardiogram.</w:t>
      </w:r>
    </w:p>
    <w:p w:rsidR="00A35EA9" w:rsidRDefault="00A35EA9">
      <w:bookmarkStart w:id="0" w:name="_GoBack"/>
      <w:bookmarkEnd w:id="0"/>
    </w:p>
    <w:sectPr w:rsidR="00A35EA9" w:rsidSect="00FB29AB">
      <w:footerReference w:type="default" r:id="rId4"/>
      <w:pgSz w:w="16838" w:h="11906" w:orient="landscape"/>
      <w:pgMar w:top="1134" w:right="1417" w:bottom="1134" w:left="1134" w:header="0" w:footer="0" w:gutter="0"/>
      <w:cols w:space="720" w:equalWidth="0">
        <w:col w:w="968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7464F" w:rsidRDefault="006519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6</w:t>
    </w:r>
    <w:r>
      <w:rPr>
        <w:rFonts w:ascii="Calibri" w:eastAsia="Calibri" w:hAnsi="Calibri" w:cs="Calibri"/>
        <w:color w:val="000000"/>
      </w:rPr>
      <w:fldChar w:fldCharType="end"/>
    </w:r>
  </w:p>
  <w:p w:rsidR="0017464F" w:rsidRDefault="006519E7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ascii="Calibri" w:eastAsia="Calibri" w:hAnsi="Calibri" w:cs="Calibri"/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9E7"/>
    <w:rsid w:val="000704B6"/>
    <w:rsid w:val="0009719F"/>
    <w:rsid w:val="000A22EA"/>
    <w:rsid w:val="00102DD6"/>
    <w:rsid w:val="001A7144"/>
    <w:rsid w:val="001F0259"/>
    <w:rsid w:val="00594EBE"/>
    <w:rsid w:val="006519E7"/>
    <w:rsid w:val="007B3D1F"/>
    <w:rsid w:val="008751D0"/>
    <w:rsid w:val="009548A5"/>
    <w:rsid w:val="00A35EA9"/>
    <w:rsid w:val="00B12C9A"/>
    <w:rsid w:val="00B97288"/>
    <w:rsid w:val="00CD2041"/>
    <w:rsid w:val="00CD64D1"/>
    <w:rsid w:val="00CD6592"/>
    <w:rsid w:val="00D51F5C"/>
    <w:rsid w:val="00E84A90"/>
    <w:rsid w:val="00E97B9A"/>
    <w:rsid w:val="00F34E6F"/>
    <w:rsid w:val="00FD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798C18-B5D0-430F-A76B-15FF9B7E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4</Words>
  <Characters>846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karan M.</dc:creator>
  <cp:keywords/>
  <dc:description/>
  <cp:lastModifiedBy>Sudhakaran M.</cp:lastModifiedBy>
  <cp:revision>1</cp:revision>
  <dcterms:created xsi:type="dcterms:W3CDTF">2020-12-04T13:20:00Z</dcterms:created>
  <dcterms:modified xsi:type="dcterms:W3CDTF">2020-12-04T13:20:00Z</dcterms:modified>
</cp:coreProperties>
</file>